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3D1" w:rsidRPr="003262DE" w:rsidRDefault="003262DE" w:rsidP="003262DE">
      <w:pPr>
        <w:ind w:left="284"/>
        <w:rPr>
          <w:rFonts w:ascii="Times New Roman" w:hAnsi="Times New Roman"/>
          <w:sz w:val="20"/>
        </w:rPr>
      </w:pPr>
      <w:bookmarkStart w:id="0" w:name="_GoBack"/>
      <w:bookmarkEnd w:id="0"/>
      <w:r w:rsidRPr="00B55260">
        <w:rPr>
          <w:rFonts w:ascii="Times New Roman" w:hAnsi="Times New Roman" w:cs="Times New Roman"/>
          <w:b/>
          <w:lang w:val="en-US"/>
        </w:rPr>
        <w:t xml:space="preserve">Table S3 – </w:t>
      </w:r>
      <w:r w:rsidRPr="00B55260">
        <w:rPr>
          <w:rFonts w:ascii="Times New Roman" w:hAnsi="Times New Roman" w:cs="Times New Roman"/>
          <w:lang w:val="en-US"/>
        </w:rPr>
        <w:t>Innate immune modulators production in the BMDMs cultures.</w:t>
      </w:r>
    </w:p>
    <w:tbl>
      <w:tblPr>
        <w:tblStyle w:val="Grille"/>
        <w:tblpPr w:leftFromText="141" w:rightFromText="141" w:vertAnchor="page" w:horzAnchor="page" w:tblpX="898" w:tblpY="2356"/>
        <w:tblW w:w="15134" w:type="dxa"/>
        <w:tblLayout w:type="fixed"/>
        <w:tblLook w:val="04A0" w:firstRow="1" w:lastRow="0" w:firstColumn="1" w:lastColumn="0" w:noHBand="0" w:noVBand="1"/>
      </w:tblPr>
      <w:tblGrid>
        <w:gridCol w:w="1388"/>
        <w:gridCol w:w="1414"/>
        <w:gridCol w:w="1559"/>
        <w:gridCol w:w="1417"/>
        <w:gridCol w:w="1560"/>
        <w:gridCol w:w="1559"/>
        <w:gridCol w:w="1559"/>
        <w:gridCol w:w="1701"/>
        <w:gridCol w:w="1559"/>
        <w:gridCol w:w="1418"/>
      </w:tblGrid>
      <w:tr w:rsidR="009643D1" w:rsidRPr="00A0675A">
        <w:trPr>
          <w:trHeight w:val="340"/>
        </w:trPr>
        <w:tc>
          <w:tcPr>
            <w:tcW w:w="15134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3262DE" w:rsidRDefault="009643D1" w:rsidP="003262DE">
            <w:pPr>
              <w:ind w:firstLine="85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2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DMS supernatants cytokines (pg/ mL)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>T2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>T4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>T6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</w:rPr>
              <w:t>Strain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L-6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TNF-α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FN-β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L-6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TNF-α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FN-β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L-6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TNF-α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0675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IFN-β 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60.0 ± 3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10.0 ± 27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0.0 ± 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78.4 ± 39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80.0 ± 53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40.6 ± 24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400.0 ± 22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31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6.3 ± 3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16.0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0.0 ± 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0 ± 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03.4 ± 10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00.0 ± 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0 ± 3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98.6 ± 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00.0 ± 4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00.0 ± 20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00.0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00.0 ± 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00 ±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100.0 ± 10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00.0 ± 3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00.0 ± 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200.0 ± 6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50.0 ± 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0.0 ± 26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6.6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8.5 ± 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5.4 ± 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5.4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48.5 ± 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7.2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66.5 ± 3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89.9 ± 1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8.2 ± 3.8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02.8 ± 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45.5 ± 5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6.7 ± 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69.3 ± 4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19.2 ± 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04.8 ± 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154.6 ± 7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50.0 ± 8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53.3 ± 3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58.1 ± 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89.2 ± 2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0.0 ± 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55.8 ± 4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45.4 ± 6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0.0 ± 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165.0 ± 7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12.5 ± 1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00.0 ± 10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2.3 ± 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76.5 ± 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1.9 ± 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31.5 ± 4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34.6 ± 5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20.7 ±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87.3 ± 6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94.6 ± 7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42.5 ± 4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1.8 ± 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41.1 ± 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4 ± 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78.2 ± 2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86.2 ± 5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8.4 ± 5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42.8 ± 7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99.9 ± 8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91.6 ± 6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Inv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43.1 ± 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42.1 ± 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0 ± 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79.8 ± 5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6.3 ± 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0 ± 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00.0 ± 9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88.0 ± 6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00.0 ± 14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40.9 ± 2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52.7 ± 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.0 ± 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48.5 ± 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00.0 ± 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27.8 ± 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0.0 ± 8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5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96.9 ± 11.1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30.0 ± 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40.0 ± 2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0 ± 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62.1 ± 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5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0 ± 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276.3 ± 6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50.0 ± 5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75.0 ± 7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0.0 ± 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0.0 ± 2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7.5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0.0 ± 2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0.0 ± 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100.0 ± 9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50.0 ± 7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81.0 ± 8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75.4 ±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58.5 ± 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7.0 ± 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88.3 ± 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0 ± 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50.0 ± 2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50.0 ± 3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50.0 ± 10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7.8 ± 7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47.8 ± 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7.2 ± 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5.8 ± 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0.0 ± 6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0 ± 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00.0 ± 4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00.0 ± 2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50.0 ± 6.1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1 NInv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30.0 ± 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00.0 ± 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1.0 ± 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0.0 ± 4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23.3 ± 6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2.0 ± 1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55.5 ± 3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82.9 ± 4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5.9 ± 13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6.6 ± 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80.5 ± 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0.0 ± 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56.3 ±  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23.2 ± 4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3.4 ± 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96.8 ± 5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17.9 ± 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5.9 ± 13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7.7 ± 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34.7 ± 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8.3 ± 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64.5 ± 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08.4 ± 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.9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02.8 ± 7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16.2 ± 4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.0 ± 4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8.1 ± 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01.9 ± 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8.4 ± 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17.5 ± 2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00.9 ± 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5.6 ± 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41.7 ± 1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28.7 ± 2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5.5 ± 8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71.7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49.6 ± 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8.8 ± 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14.4 ± 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12.4 ± 4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6.3 ± 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13.9 ± 9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16.7 ±  2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1.8 ± 6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0.0 ± 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29.8 ± 3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7.3 ± 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64.1 ± 3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82.8 ± 5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6.4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11.1 ± 3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53.7 ± 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4.3 ± 3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9.5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48.1 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.8 ± 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7.1 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37.0 ± 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2.6 ±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10.0 ± 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16.8 ± 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8.5 ± 1.5</w:t>
            </w:r>
          </w:p>
        </w:tc>
      </w:tr>
      <w:tr w:rsidR="003262DE" w:rsidRPr="00A0675A">
        <w:trPr>
          <w:trHeight w:val="340"/>
        </w:trPr>
        <w:tc>
          <w:tcPr>
            <w:tcW w:w="151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2DE" w:rsidRPr="003262DE" w:rsidRDefault="003262DE" w:rsidP="003262DE">
            <w:pPr>
              <w:ind w:left="-993" w:firstLine="993"/>
              <w:rPr>
                <w:rFonts w:ascii="Times New Roman" w:hAnsi="Times New Roman" w:cs="Times New Roman"/>
                <w:bCs/>
                <w:i/>
              </w:rPr>
            </w:pPr>
            <w:r w:rsidRPr="003262DE">
              <w:rPr>
                <w:rFonts w:ascii="Times New Roman" w:hAnsi="Times New Roman" w:cs="Times New Roman"/>
                <w:bCs/>
                <w:i/>
              </w:rPr>
              <w:lastRenderedPageBreak/>
              <w:t>Table S3 continued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2.4 ± 7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 xml:space="preserve">1006.7 ± 16.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.0 ± 1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89.8 ± 2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7.9 ± 53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0 ± 2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16.3 ± 76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13.6 ± 6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5.0 ± 2.2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Inv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6.3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13.2 ± 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3.5 ± 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86.5 ± 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32.3 ± 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4.0 ± 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58.0 ± 5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16.7 ± 2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43.4 ± 18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NInv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3 ± 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76.1 ± 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.9 ± 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49.4 ± 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70.5 ± 8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0.4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76.8 ± 6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15.8 ± 4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5.1 ± 20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N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34.7 ± 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6.7 ± 2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.4 ± 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2.4 ± 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00.6 ± 7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2.2 ± 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35.9 ± 3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08.9 ± 3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38.6 ± 16.4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N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2.9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02.8 ± 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.8 ± 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43.4 ± 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96.4 ± 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6.3 ± 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1.9 ± 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0.0 ± 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2.4 ± 12.4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N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36.7 ± 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58.5 ±  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9.6 ± 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55.2 ± 2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41.0 ± 5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6.8 ± 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50.6 ± 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30.4 ± 9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5.7 ± 4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28 N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65.0 ± 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85.4 ± 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8.2 ± 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53.7 ± 2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89.0 ± 3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2.9 ± 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49.7 ± 5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01.4 ± 5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6.5 ± 4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00.9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65.8 ±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9.7 ± 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84.4 ± 4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78.6 ± 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7.5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0.0 ± 4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80.9 ± 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2.4 ± 2.1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0.8 ± 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48.1 ± 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1.2 ± 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58.7 ± 3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01.4 ± 2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6.4 ± 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64.2 ± 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5.1 ± 4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7.5 ± 16.1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1.3 ± 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68.2 ± 2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22.9 ± 1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72.0 ± 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68.2 ± 2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1.9 ± 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66.1 ± 4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69.3 ± 5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1.7 ± 9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15.1 ± 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65.8 ± 2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5.7 ± 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63.5 ± 3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12.2 ± 5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0.0 ± 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53.1 ± 9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46.7 ± 8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250.0 ± 9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1.2 ± 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42.5 ± 2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8.5 ± 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02.5 ± 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97.7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4.7 ± 1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819.6 ± 9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44.4 ± 7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1.9 ± 7.3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Inv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8.7 ± 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00.9 ± 1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1.6 ± 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51.1 ± 4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43.6 ± 5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5.0 ± 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13.3 ± 8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89.4 ± 6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2.9 ± 8.2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4.6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89.6 ± 1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7.5 ± 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88.2 ± 1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28.8 ± 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2.2 ± 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24.1 ± 3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34.0 ± 7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4.5 ± 7.1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43.5 ± 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15.8 ± 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93.6 ± 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67.6 ± 6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13.2 ± 3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4.4 ± 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75.7 ± 9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412.0 ± 9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3.2 ± 5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8.8 ± 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38.5 ± 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4.1 ± 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83.4 ± 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74.3 ± 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9.6 ± 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01.9 ± 8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96.6 ± 4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8.9 ± 2.9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2.0 ± 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69.5 ± 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9.9 ± 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66.7 ± 1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43.6 ± 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3.9 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972.7 ± 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21.3 ± 7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2.0 ± 3.7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3.9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346.9 ± 1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72.3 ± 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50.2 ± 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24.9 ± 4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4.7 ± 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729.6 ± 3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053.0 ± 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49.7 ± 1.5</w:t>
            </w:r>
          </w:p>
        </w:tc>
      </w:tr>
      <w:tr w:rsidR="009643D1" w:rsidRPr="00A0675A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/>
                <w:bCs/>
                <w:szCs w:val="24"/>
              </w:rPr>
              <w:t>M89 NInv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0.8 ± 1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826.0 ± 1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31.2 ± 16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17.5 ± 1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91.1 ± 4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61.3 ± 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130.4 ± 5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1264.5 ± 3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3D1" w:rsidRPr="00A0675A" w:rsidRDefault="009643D1" w:rsidP="009643D1">
            <w:pPr>
              <w:ind w:left="-993" w:firstLine="993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0675A">
              <w:rPr>
                <w:rFonts w:ascii="Times New Roman" w:hAnsi="Times New Roman" w:cs="Times New Roman"/>
                <w:bCs/>
                <w:szCs w:val="24"/>
              </w:rPr>
              <w:t>54.2 ± 8.5</w:t>
            </w:r>
          </w:p>
        </w:tc>
      </w:tr>
    </w:tbl>
    <w:p w:rsidR="00873B89" w:rsidRDefault="00873B89" w:rsidP="003262DE">
      <w:pPr>
        <w:ind w:left="142"/>
        <w:rPr>
          <w:lang w:val="en-US"/>
        </w:rPr>
      </w:pPr>
    </w:p>
    <w:p w:rsidR="00315526" w:rsidRPr="00AC1ABB" w:rsidRDefault="00AC1ABB" w:rsidP="003262DE">
      <w:pPr>
        <w:ind w:left="142"/>
        <w:rPr>
          <w:lang w:val="en-US"/>
        </w:rPr>
      </w:pPr>
      <w:r w:rsidRPr="00AC1ABB">
        <w:rPr>
          <w:lang w:val="en-US"/>
        </w:rPr>
        <w:t xml:space="preserve">The values indicated are the means </w:t>
      </w:r>
      <w:r w:rsidR="00873B89" w:rsidRPr="006433EF">
        <w:rPr>
          <w:rFonts w:ascii="Times New Roman" w:eastAsia="+mn-ea" w:hAnsi="Times New Roman" w:cs="+mn-cs"/>
          <w:color w:val="000000"/>
          <w:kern w:val="24"/>
          <w:sz w:val="22"/>
        </w:rPr>
        <w:t>±</w:t>
      </w:r>
      <w:r w:rsidRPr="00AC1ABB">
        <w:rPr>
          <w:lang w:val="en-US"/>
        </w:rPr>
        <w:t xml:space="preserve"> SD of three independent experiments</w:t>
      </w:r>
    </w:p>
    <w:sectPr w:rsidR="00315526" w:rsidRPr="00AC1ABB" w:rsidSect="003262DE">
      <w:pgSz w:w="16840" w:h="11899" w:orient="landscape"/>
      <w:pgMar w:top="1418" w:right="567" w:bottom="1418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3D1"/>
    <w:rsid w:val="001958B0"/>
    <w:rsid w:val="00315526"/>
    <w:rsid w:val="00324838"/>
    <w:rsid w:val="003262DE"/>
    <w:rsid w:val="00493158"/>
    <w:rsid w:val="0061504E"/>
    <w:rsid w:val="007550F5"/>
    <w:rsid w:val="00873B89"/>
    <w:rsid w:val="009643D1"/>
    <w:rsid w:val="00AC1ABB"/>
    <w:rsid w:val="00D015A1"/>
    <w:rsid w:val="00EB07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9643D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643D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643D1"/>
  </w:style>
  <w:style w:type="paragraph" w:styleId="Pieddepage">
    <w:name w:val="footer"/>
    <w:basedOn w:val="Normal"/>
    <w:link w:val="PieddepageCar"/>
    <w:uiPriority w:val="99"/>
    <w:unhideWhenUsed/>
    <w:rsid w:val="009643D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43D1"/>
  </w:style>
  <w:style w:type="paragraph" w:styleId="Textedebulles">
    <w:name w:val="Balloon Text"/>
    <w:basedOn w:val="Normal"/>
    <w:link w:val="TextedebullesCar"/>
    <w:uiPriority w:val="99"/>
    <w:semiHidden/>
    <w:unhideWhenUsed/>
    <w:rsid w:val="009643D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43D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9643D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643D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643D1"/>
  </w:style>
  <w:style w:type="paragraph" w:styleId="Pieddepage">
    <w:name w:val="footer"/>
    <w:basedOn w:val="Normal"/>
    <w:link w:val="PieddepageCar"/>
    <w:uiPriority w:val="99"/>
    <w:unhideWhenUsed/>
    <w:rsid w:val="009643D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43D1"/>
  </w:style>
  <w:style w:type="paragraph" w:styleId="Textedebulles">
    <w:name w:val="Balloon Text"/>
    <w:basedOn w:val="Normal"/>
    <w:link w:val="TextedebullesCar"/>
    <w:uiPriority w:val="99"/>
    <w:semiHidden/>
    <w:unhideWhenUsed/>
    <w:rsid w:val="009643D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43D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4500</Characters>
  <Application>Microsoft Macintosh Word</Application>
  <DocSecurity>0</DocSecurity>
  <Lines>37</Lines>
  <Paragraphs>10</Paragraphs>
  <ScaleCrop>false</ScaleCrop>
  <Company>u1016</Company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 fouet</dc:creator>
  <cp:keywords/>
  <cp:lastModifiedBy>Claire POYART</cp:lastModifiedBy>
  <cp:revision>2</cp:revision>
  <cp:lastPrinted>2014-05-20T12:51:00Z</cp:lastPrinted>
  <dcterms:created xsi:type="dcterms:W3CDTF">2014-05-21T09:07:00Z</dcterms:created>
  <dcterms:modified xsi:type="dcterms:W3CDTF">2014-05-21T09:07:00Z</dcterms:modified>
</cp:coreProperties>
</file>